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2B2" w:rsidRPr="00E47705" w:rsidRDefault="00B202B2" w:rsidP="00046436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0"/>
          <w:szCs w:val="20"/>
        </w:rPr>
      </w:pPr>
      <w:r w:rsidRPr="00E47705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Table </w:t>
      </w:r>
      <w:proofErr w:type="gramStart"/>
      <w:r w:rsidRPr="00E47705">
        <w:rPr>
          <w:rFonts w:ascii="Times New Roman" w:eastAsia="宋体" w:hAnsi="Times New Roman" w:cs="Times New Roman"/>
          <w:b/>
          <w:color w:val="000000"/>
          <w:sz w:val="20"/>
          <w:szCs w:val="20"/>
        </w:rPr>
        <w:t>S2</w:t>
      </w:r>
      <w:r w:rsidR="00F27A04" w:rsidRPr="00E47705">
        <w:rPr>
          <w:rFonts w:ascii="Times New Roman" w:eastAsia="宋体" w:hAnsi="Times New Roman" w:cs="Times New Roman" w:hint="eastAsia"/>
          <w:b/>
          <w:color w:val="000000"/>
          <w:sz w:val="20"/>
          <w:szCs w:val="20"/>
        </w:rPr>
        <w:t xml:space="preserve">  </w:t>
      </w:r>
      <w:r w:rsidR="006C1C5B">
        <w:rPr>
          <w:rFonts w:ascii="Times New Roman" w:hAnsi="Times New Roman" w:hint="eastAsia"/>
          <w:b/>
        </w:rPr>
        <w:t>Clinical</w:t>
      </w:r>
      <w:proofErr w:type="gramEnd"/>
      <w:r w:rsidR="006C1C5B">
        <w:rPr>
          <w:rFonts w:ascii="Times New Roman" w:hAnsi="Times New Roman" w:hint="eastAsia"/>
          <w:b/>
        </w:rPr>
        <w:t xml:space="preserve"> </w:t>
      </w:r>
      <w:r w:rsidR="006C1C5B" w:rsidRPr="006F1683">
        <w:rPr>
          <w:rFonts w:ascii="Times New Roman" w:hAnsi="Times New Roman"/>
          <w:b/>
        </w:rPr>
        <w:t>information</w:t>
      </w:r>
      <w:r w:rsidR="006C1C5B">
        <w:rPr>
          <w:rFonts w:ascii="Times New Roman" w:hAnsi="Times New Roman" w:hint="eastAsia"/>
          <w:b/>
        </w:rPr>
        <w:t xml:space="preserve"> for subjects included</w:t>
      </w:r>
    </w:p>
    <w:tbl>
      <w:tblPr>
        <w:tblStyle w:val="-11"/>
        <w:tblW w:w="12874" w:type="dxa"/>
        <w:tblInd w:w="108" w:type="dxa"/>
        <w:tblBorders>
          <w:top w:val="single" w:sz="12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08"/>
        <w:gridCol w:w="842"/>
        <w:gridCol w:w="536"/>
        <w:gridCol w:w="989"/>
        <w:gridCol w:w="1137"/>
        <w:gridCol w:w="1293"/>
        <w:gridCol w:w="2391"/>
        <w:gridCol w:w="2049"/>
        <w:gridCol w:w="1389"/>
      </w:tblGrid>
      <w:tr w:rsidR="00694E14" w:rsidRPr="00CB73FA" w:rsidTr="00711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E14" w:rsidRPr="00E47705" w:rsidRDefault="00694E14" w:rsidP="0071184B">
            <w:pPr>
              <w:widowControl/>
              <w:adjustRightInd w:val="0"/>
              <w:snapToGrid w:val="0"/>
              <w:spacing w:before="120" w:after="120"/>
              <w:ind w:right="-114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Subject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E14" w:rsidRPr="00E47705" w:rsidRDefault="00694E14" w:rsidP="0071184B">
            <w:pPr>
              <w:widowControl/>
              <w:adjustRightInd w:val="0"/>
              <w:snapToGri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E14" w:rsidRPr="00E47705" w:rsidRDefault="00694E14" w:rsidP="0071184B">
            <w:pPr>
              <w:widowControl/>
              <w:adjustRightInd w:val="0"/>
              <w:snapToGri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year)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E14" w:rsidRPr="00E47705" w:rsidRDefault="00694E14" w:rsidP="0071184B">
            <w:pPr>
              <w:widowControl/>
              <w:adjustRightInd w:val="0"/>
              <w:snapToGri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4E14" w:rsidRPr="00E47705" w:rsidRDefault="00694E14" w:rsidP="0071184B">
            <w:pPr>
              <w:widowControl/>
              <w:adjustRightInd w:val="0"/>
              <w:snapToGri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uco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4E14" w:rsidRPr="00E47705" w:rsidRDefault="00694E14" w:rsidP="0071184B">
            <w:pPr>
              <w:widowControl/>
              <w:adjustRightInd w:val="0"/>
              <w:snapToGri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 peptid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µ</w:t>
            </w: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4E14" w:rsidRPr="00E47705" w:rsidRDefault="00694E14" w:rsidP="0071184B">
            <w:pPr>
              <w:widowControl/>
              <w:adjustRightInd w:val="0"/>
              <w:snapToGri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 of first diagnosis</w:t>
            </w:r>
          </w:p>
        </w:tc>
        <w:tc>
          <w:tcPr>
            <w:tcW w:w="23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4E14" w:rsidRPr="00E47705" w:rsidRDefault="00694E14" w:rsidP="0071184B">
            <w:pPr>
              <w:widowControl/>
              <w:adjustRightInd w:val="0"/>
              <w:snapToGri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0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4E14" w:rsidRPr="00E47705" w:rsidRDefault="00694E14" w:rsidP="0071184B">
            <w:pPr>
              <w:widowControl/>
              <w:adjustRightInd w:val="0"/>
              <w:snapToGri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ote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94E14" w:rsidRPr="00E47705" w:rsidRDefault="00694E14" w:rsidP="0071184B">
            <w:pPr>
              <w:widowControl/>
              <w:adjustRightInd w:val="0"/>
              <w:snapToGri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tive </w:t>
            </w:r>
            <w:r w:rsidRPr="00E4770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E477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e</w:t>
            </w:r>
          </w:p>
        </w:tc>
      </w:tr>
      <w:tr w:rsidR="00694E14" w:rsidRPr="00CB73FA" w:rsidTr="0069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694E14" w:rsidRDefault="00694E1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T1D patients</w:t>
            </w:r>
          </w:p>
        </w:tc>
        <w:tc>
          <w:tcPr>
            <w:tcW w:w="80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94E14" w:rsidRDefault="00694E14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84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94E14" w:rsidRDefault="00694E14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3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94E14" w:rsidRDefault="00694E14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94E14" w:rsidRDefault="00694E14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7</w:t>
            </w:r>
            <w:r w:rsidRPr="00E477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94E14" w:rsidRDefault="00694E14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29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94E14" w:rsidRDefault="00694E14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94E14" w:rsidRDefault="00694E14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ulin</w:t>
            </w:r>
          </w:p>
        </w:tc>
        <w:tc>
          <w:tcPr>
            <w:tcW w:w="2049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694E14" w:rsidRDefault="00694E14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auto"/>
          </w:tcPr>
          <w:p w:rsidR="00694E14" w:rsidRDefault="00694E14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</w:tr>
      <w:tr w:rsidR="00694E14" w:rsidRPr="00CB73FA" w:rsidTr="00694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1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91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ulin</w:t>
            </w:r>
          </w:p>
        </w:tc>
        <w:tc>
          <w:tcPr>
            <w:tcW w:w="2049" w:type="dxa"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KA</w:t>
            </w:r>
          </w:p>
        </w:tc>
        <w:tc>
          <w:tcPr>
            <w:tcW w:w="1389" w:type="dxa"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</w:tr>
      <w:tr w:rsidR="00694E14" w:rsidRPr="00CB73FA" w:rsidTr="0069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.6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91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ulin</w:t>
            </w:r>
          </w:p>
        </w:tc>
        <w:tc>
          <w:tcPr>
            <w:tcW w:w="2049" w:type="dxa"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KA</w:t>
            </w:r>
          </w:p>
        </w:tc>
        <w:tc>
          <w:tcPr>
            <w:tcW w:w="1389" w:type="dxa"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</w:tr>
      <w:tr w:rsidR="00694E14" w:rsidRPr="00CB73FA" w:rsidTr="00694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391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ulin</w:t>
            </w:r>
          </w:p>
        </w:tc>
        <w:tc>
          <w:tcPr>
            <w:tcW w:w="2049" w:type="dxa"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KA,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hyreosis</w:t>
            </w:r>
          </w:p>
        </w:tc>
        <w:tc>
          <w:tcPr>
            <w:tcW w:w="1389" w:type="dxa"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</w:tr>
      <w:tr w:rsidR="00694E14" w:rsidRPr="00CB73FA" w:rsidTr="0069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.55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694E14" w:rsidRDefault="001C47D8" w:rsidP="001C47D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391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ulin</w:t>
            </w:r>
          </w:p>
        </w:tc>
        <w:tc>
          <w:tcPr>
            <w:tcW w:w="2049" w:type="dxa"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KA</w:t>
            </w:r>
          </w:p>
        </w:tc>
        <w:tc>
          <w:tcPr>
            <w:tcW w:w="1389" w:type="dxa"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  <w:bookmarkEnd w:id="0"/>
            <w:bookmarkEnd w:id="1"/>
          </w:p>
        </w:tc>
      </w:tr>
      <w:tr w:rsidR="00694E14" w:rsidRPr="00CB73FA" w:rsidTr="00694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56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391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ulin</w:t>
            </w:r>
          </w:p>
        </w:tc>
        <w:tc>
          <w:tcPr>
            <w:tcW w:w="2049" w:type="dxa"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9" w:type="dxa"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</w:tr>
      <w:tr w:rsidR="00694E14" w:rsidRPr="00CB73FA" w:rsidTr="0069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391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ulin</w:t>
            </w:r>
          </w:p>
        </w:tc>
        <w:tc>
          <w:tcPr>
            <w:tcW w:w="2049" w:type="dxa"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9" w:type="dxa"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</w:tr>
      <w:tr w:rsidR="00694E14" w:rsidRPr="00CB73FA" w:rsidTr="00694E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91" w:type="dxa"/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ulin</w:t>
            </w:r>
          </w:p>
        </w:tc>
        <w:tc>
          <w:tcPr>
            <w:tcW w:w="2049" w:type="dxa"/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9" w:type="dxa"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</w:tr>
      <w:tr w:rsidR="00694E14" w:rsidRPr="00CB73FA" w:rsidTr="0069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nil"/>
            </w:tcBorders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91" w:type="dxa"/>
            <w:tcBorders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ulin</w:t>
            </w:r>
          </w:p>
        </w:tc>
        <w:tc>
          <w:tcPr>
            <w:tcW w:w="2049" w:type="dxa"/>
            <w:tcBorders>
              <w:bottom w:val="nil"/>
            </w:tcBorders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bottom w:val="nil"/>
            </w:tcBorders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</w:tr>
      <w:tr w:rsidR="00694E14" w:rsidRPr="00CB73FA" w:rsidTr="00694E1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T2D patients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  <w:r w:rsidRPr="00E477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3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Pr="00E47705" w:rsidRDefault="00694E14" w:rsidP="00EA6103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l medica</w:t>
            </w:r>
            <w:r w:rsidR="00EA610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ion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</w:tr>
      <w:tr w:rsidR="00694E14" w:rsidRPr="00CB73FA" w:rsidTr="0069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39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4E14" w:rsidRDefault="00B80863" w:rsidP="001C47D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="00694E14"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l</w:t>
            </w:r>
            <w:r w:rsidR="00694E14"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A6103"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</w:t>
            </w:r>
            <w:r w:rsidR="00EA610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="001C47D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ulin,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abetic foot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bookmarkStart w:id="2" w:name="_GoBack"/>
        <w:bookmarkEnd w:id="2"/>
      </w:tr>
      <w:tr w:rsidR="00694E14" w:rsidRPr="00CB73FA" w:rsidTr="00694E1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2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al </w:t>
            </w:r>
            <w:r w:rsidR="00EA6103"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</w:t>
            </w:r>
            <w:r w:rsidR="00EA610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ion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</w:tr>
      <w:tr w:rsidR="00694E14" w:rsidRPr="00CB73FA" w:rsidTr="0069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6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3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al </w:t>
            </w:r>
            <w:r w:rsidR="00EA6103" w:rsidRPr="00E477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dica</w:t>
            </w:r>
            <w:r w:rsidR="00EA610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ion</w:t>
            </w:r>
            <w:r w:rsidRPr="00CB7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</w:tr>
      <w:tr w:rsidR="00694E14" w:rsidRPr="00CB73FA" w:rsidTr="00694E1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il"/>
            </w:tcBorders>
            <w:shd w:val="clear" w:color="auto" w:fill="auto"/>
          </w:tcPr>
          <w:p w:rsidR="00694E14" w:rsidRPr="00D9563A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9563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ntrol</w:t>
            </w:r>
            <w:r w:rsidR="003A5B35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s</w:t>
            </w:r>
            <w:r w:rsidRPr="00D9563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4E14" w:rsidRPr="00E47705" w:rsidRDefault="00694E14" w:rsidP="00DC405D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7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angdong </w:t>
            </w:r>
          </w:p>
        </w:tc>
      </w:tr>
      <w:tr w:rsidR="00694E14" w:rsidRPr="00CB73FA" w:rsidTr="0069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ning</w:t>
            </w:r>
          </w:p>
        </w:tc>
      </w:tr>
      <w:tr w:rsidR="00694E14" w:rsidRPr="00CB73FA" w:rsidTr="00694E1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</w:tr>
      <w:tr w:rsidR="00694E14" w:rsidRPr="00CB73FA" w:rsidTr="0069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angdong </w:t>
            </w:r>
          </w:p>
        </w:tc>
      </w:tr>
      <w:tr w:rsidR="00694E14" w:rsidRPr="00CB73FA" w:rsidTr="00694E1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bottom w:val="nil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angdong </w:t>
            </w:r>
          </w:p>
        </w:tc>
      </w:tr>
      <w:tr w:rsidR="00694E14" w:rsidRPr="00CB73FA" w:rsidTr="00694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8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8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94E14" w:rsidRDefault="00694E14" w:rsidP="002138A1">
            <w:pPr>
              <w:widowControl/>
              <w:adjustRightInd w:val="0"/>
              <w:snapToGrid w:val="0"/>
              <w:spacing w:after="12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3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angdong </w:t>
            </w:r>
          </w:p>
        </w:tc>
      </w:tr>
    </w:tbl>
    <w:p w:rsidR="00B66975" w:rsidRPr="00E47705" w:rsidRDefault="009C0E2F" w:rsidP="00D9563A">
      <w:pPr>
        <w:adjustRightInd w:val="0"/>
        <w:snapToGrid w:val="0"/>
        <w:spacing w:before="120"/>
        <w:rPr>
          <w:rFonts w:ascii="Times New Roman" w:hAnsi="Times New Roman" w:cs="Times New Roman"/>
          <w:sz w:val="20"/>
          <w:szCs w:val="20"/>
        </w:rPr>
      </w:pPr>
      <w:r w:rsidRPr="00E47705">
        <w:rPr>
          <w:rFonts w:ascii="Times New Roman" w:eastAsia="宋体" w:hAnsi="Times New Roman" w:cs="Times New Roman" w:hint="eastAsia"/>
          <w:i/>
          <w:color w:val="000000"/>
          <w:sz w:val="20"/>
          <w:szCs w:val="20"/>
        </w:rPr>
        <w:t>Note</w:t>
      </w:r>
      <w:r w:rsidRPr="00E47705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: </w:t>
      </w:r>
      <w:r w:rsidR="002318A5" w:rsidRPr="00E47705">
        <w:rPr>
          <w:rFonts w:ascii="Times New Roman" w:hAnsi="Times New Roman" w:hint="eastAsia"/>
          <w:sz w:val="20"/>
          <w:szCs w:val="20"/>
        </w:rPr>
        <w:t>T1D, t</w:t>
      </w:r>
      <w:r w:rsidR="002318A5" w:rsidRPr="00E47705">
        <w:rPr>
          <w:rFonts w:ascii="Times New Roman" w:hAnsi="Times New Roman"/>
          <w:sz w:val="20"/>
          <w:szCs w:val="20"/>
        </w:rPr>
        <w:t>ype 1 diabetes mellitus</w:t>
      </w:r>
      <w:r w:rsidR="002318A5" w:rsidRPr="00E47705">
        <w:rPr>
          <w:rFonts w:ascii="Times New Roman" w:hAnsi="Times New Roman" w:hint="eastAsia"/>
          <w:sz w:val="20"/>
          <w:szCs w:val="20"/>
        </w:rPr>
        <w:t>; T2D, t</w:t>
      </w:r>
      <w:r w:rsidR="002318A5" w:rsidRPr="00E47705">
        <w:rPr>
          <w:rFonts w:ascii="Times New Roman" w:hAnsi="Times New Roman"/>
          <w:sz w:val="20"/>
          <w:szCs w:val="20"/>
        </w:rPr>
        <w:t xml:space="preserve">ype </w:t>
      </w:r>
      <w:r w:rsidR="002318A5" w:rsidRPr="00E47705">
        <w:rPr>
          <w:rFonts w:ascii="Times New Roman" w:hAnsi="Times New Roman" w:hint="eastAsia"/>
          <w:sz w:val="20"/>
          <w:szCs w:val="20"/>
        </w:rPr>
        <w:t>2</w:t>
      </w:r>
      <w:r w:rsidR="002318A5" w:rsidRPr="00E47705">
        <w:rPr>
          <w:rFonts w:ascii="Times New Roman" w:hAnsi="Times New Roman"/>
          <w:sz w:val="20"/>
          <w:szCs w:val="20"/>
        </w:rPr>
        <w:t xml:space="preserve"> diabetes mellitus</w:t>
      </w:r>
      <w:r w:rsidR="002318A5" w:rsidRPr="00E47705">
        <w:rPr>
          <w:rFonts w:ascii="Times New Roman" w:hAnsi="Times New Roman" w:hint="eastAsia"/>
          <w:sz w:val="20"/>
          <w:szCs w:val="20"/>
        </w:rPr>
        <w:t>;</w:t>
      </w:r>
      <w:r w:rsidR="001C47D8">
        <w:rPr>
          <w:rFonts w:ascii="Times New Roman" w:hAnsi="Times New Roman" w:hint="eastAsia"/>
          <w:sz w:val="20"/>
          <w:szCs w:val="20"/>
        </w:rPr>
        <w:t xml:space="preserve"> </w:t>
      </w:r>
      <w:r w:rsidR="002318A5" w:rsidRPr="00694E14">
        <w:rPr>
          <w:rFonts w:ascii="Times New Roman" w:hAnsi="Times New Roman" w:hint="eastAsia"/>
          <w:sz w:val="20"/>
          <w:szCs w:val="20"/>
        </w:rPr>
        <w:t>NA</w:t>
      </w:r>
      <w:r w:rsidR="00716E36" w:rsidRPr="00694E14">
        <w:rPr>
          <w:rFonts w:ascii="Times New Roman" w:hAnsi="Times New Roman" w:hint="eastAsia"/>
          <w:sz w:val="20"/>
          <w:szCs w:val="20"/>
        </w:rPr>
        <w:t>,</w:t>
      </w:r>
      <w:r w:rsidR="00132894" w:rsidRPr="00694E14">
        <w:rPr>
          <w:rFonts w:ascii="Times New Roman" w:hAnsi="Times New Roman" w:hint="eastAsia"/>
          <w:sz w:val="20"/>
          <w:szCs w:val="20"/>
        </w:rPr>
        <w:t xml:space="preserve"> </w:t>
      </w:r>
      <w:r w:rsidR="00716E36" w:rsidRPr="00694E14">
        <w:rPr>
          <w:rFonts w:ascii="Times New Roman" w:hAnsi="Times New Roman" w:hint="eastAsia"/>
          <w:sz w:val="20"/>
          <w:szCs w:val="20"/>
        </w:rPr>
        <w:t>n</w:t>
      </w:r>
      <w:r w:rsidR="00132894" w:rsidRPr="00694E14">
        <w:rPr>
          <w:rFonts w:ascii="Times New Roman" w:hAnsi="Times New Roman" w:hint="eastAsia"/>
          <w:sz w:val="20"/>
          <w:szCs w:val="20"/>
        </w:rPr>
        <w:t xml:space="preserve">o other </w:t>
      </w:r>
      <w:r w:rsidR="00132894" w:rsidRPr="00694E14">
        <w:rPr>
          <w:rFonts w:ascii="Times New Roman" w:hAnsi="Times New Roman"/>
          <w:sz w:val="20"/>
          <w:szCs w:val="20"/>
        </w:rPr>
        <w:t>symptom</w:t>
      </w:r>
      <w:r w:rsidR="00132894" w:rsidRPr="00E47705">
        <w:rPr>
          <w:rFonts w:ascii="Times New Roman" w:hAnsi="Times New Roman" w:hint="eastAsia"/>
          <w:sz w:val="20"/>
          <w:szCs w:val="20"/>
        </w:rPr>
        <w:t xml:space="preserve"> observed</w:t>
      </w:r>
      <w:r w:rsidR="002318A5" w:rsidRPr="00E47705">
        <w:rPr>
          <w:rFonts w:ascii="Times New Roman" w:hAnsi="Times New Roman" w:hint="eastAsia"/>
          <w:sz w:val="20"/>
          <w:szCs w:val="20"/>
        </w:rPr>
        <w:t xml:space="preserve">; DKA, </w:t>
      </w:r>
      <w:r w:rsidR="00CC4CED" w:rsidRPr="00E47705">
        <w:rPr>
          <w:rFonts w:ascii="Times New Roman" w:hAnsi="Times New Roman"/>
          <w:sz w:val="20"/>
          <w:szCs w:val="20"/>
        </w:rPr>
        <w:t>diabetic ketoacidosis</w:t>
      </w:r>
      <w:r w:rsidR="002318A5" w:rsidRPr="00E47705">
        <w:rPr>
          <w:rFonts w:ascii="Times New Roman" w:hAnsi="Times New Roman" w:hint="eastAsia"/>
          <w:sz w:val="20"/>
          <w:szCs w:val="20"/>
        </w:rPr>
        <w:t>.</w:t>
      </w:r>
    </w:p>
    <w:sectPr w:rsidR="00B66975" w:rsidRPr="00E47705" w:rsidSect="00DC405D">
      <w:pgSz w:w="16840" w:h="11900" w:orient="landscape"/>
      <w:pgMar w:top="990" w:right="1270" w:bottom="1350" w:left="126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FA1" w:rsidRDefault="00780FA1" w:rsidP="00F27A04">
      <w:r>
        <w:separator/>
      </w:r>
    </w:p>
  </w:endnote>
  <w:endnote w:type="continuationSeparator" w:id="0">
    <w:p w:rsidR="00780FA1" w:rsidRDefault="00780FA1" w:rsidP="00F27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FA1" w:rsidRDefault="00780FA1" w:rsidP="00F27A04">
      <w:r>
        <w:separator/>
      </w:r>
    </w:p>
  </w:footnote>
  <w:footnote w:type="continuationSeparator" w:id="0">
    <w:p w:rsidR="00780FA1" w:rsidRDefault="00780FA1" w:rsidP="00F27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5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202B2"/>
    <w:rsid w:val="00046436"/>
    <w:rsid w:val="00063491"/>
    <w:rsid w:val="0007532C"/>
    <w:rsid w:val="000C0305"/>
    <w:rsid w:val="00132894"/>
    <w:rsid w:val="00161FE1"/>
    <w:rsid w:val="001C47D8"/>
    <w:rsid w:val="002138A1"/>
    <w:rsid w:val="002318A5"/>
    <w:rsid w:val="002504D1"/>
    <w:rsid w:val="002E36B7"/>
    <w:rsid w:val="003149DF"/>
    <w:rsid w:val="00322350"/>
    <w:rsid w:val="00333870"/>
    <w:rsid w:val="00334B53"/>
    <w:rsid w:val="0038009C"/>
    <w:rsid w:val="00395665"/>
    <w:rsid w:val="00396FC1"/>
    <w:rsid w:val="003A5B35"/>
    <w:rsid w:val="003E1367"/>
    <w:rsid w:val="0045292A"/>
    <w:rsid w:val="004C6185"/>
    <w:rsid w:val="004D2C71"/>
    <w:rsid w:val="004F5EEF"/>
    <w:rsid w:val="005113DA"/>
    <w:rsid w:val="005B45EB"/>
    <w:rsid w:val="00650BE1"/>
    <w:rsid w:val="00665CA3"/>
    <w:rsid w:val="006727B3"/>
    <w:rsid w:val="006900C2"/>
    <w:rsid w:val="00694E14"/>
    <w:rsid w:val="006C1C5B"/>
    <w:rsid w:val="006F591A"/>
    <w:rsid w:val="0071184B"/>
    <w:rsid w:val="00716E36"/>
    <w:rsid w:val="00780FA1"/>
    <w:rsid w:val="008066B1"/>
    <w:rsid w:val="008A61B6"/>
    <w:rsid w:val="008E67A4"/>
    <w:rsid w:val="009772A5"/>
    <w:rsid w:val="00982305"/>
    <w:rsid w:val="00991563"/>
    <w:rsid w:val="009C0E2F"/>
    <w:rsid w:val="00A10138"/>
    <w:rsid w:val="00AA62BA"/>
    <w:rsid w:val="00AC720A"/>
    <w:rsid w:val="00AD7A55"/>
    <w:rsid w:val="00B202B2"/>
    <w:rsid w:val="00B66975"/>
    <w:rsid w:val="00B80863"/>
    <w:rsid w:val="00B97409"/>
    <w:rsid w:val="00BF61CA"/>
    <w:rsid w:val="00C11147"/>
    <w:rsid w:val="00C40BF8"/>
    <w:rsid w:val="00C53135"/>
    <w:rsid w:val="00CB73FA"/>
    <w:rsid w:val="00CC4CED"/>
    <w:rsid w:val="00D370B5"/>
    <w:rsid w:val="00D47C6A"/>
    <w:rsid w:val="00D9563A"/>
    <w:rsid w:val="00DC405D"/>
    <w:rsid w:val="00E33D3C"/>
    <w:rsid w:val="00E46B53"/>
    <w:rsid w:val="00E47705"/>
    <w:rsid w:val="00EA6103"/>
    <w:rsid w:val="00ED4374"/>
    <w:rsid w:val="00F151D6"/>
    <w:rsid w:val="00F27A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next w:val="-1"/>
    <w:uiPriority w:val="60"/>
    <w:rsid w:val="00B202B2"/>
    <w:rPr>
      <w:color w:val="365F91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-1">
    <w:name w:val="Light Shading Accent 1"/>
    <w:basedOn w:val="a1"/>
    <w:uiPriority w:val="60"/>
    <w:rsid w:val="00B202B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F27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7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7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7A0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800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8009C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E36B7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E36B7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2E36B7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E36B7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E36B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next w:val="-1"/>
    <w:uiPriority w:val="60"/>
    <w:rsid w:val="00B202B2"/>
    <w:rPr>
      <w:color w:val="365F91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-1">
    <w:name w:val="Light Shading Accent 1"/>
    <w:basedOn w:val="a1"/>
    <w:uiPriority w:val="60"/>
    <w:rsid w:val="00B202B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F27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7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7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7A0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800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8009C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E36B7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E36B7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2E36B7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E36B7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E36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2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fang LI</dc:creator>
  <cp:lastModifiedBy>[谢珊珊]</cp:lastModifiedBy>
  <cp:revision>5</cp:revision>
  <dcterms:created xsi:type="dcterms:W3CDTF">2016-12-02T09:10:00Z</dcterms:created>
  <dcterms:modified xsi:type="dcterms:W3CDTF">2016-12-02T15:36:00Z</dcterms:modified>
</cp:coreProperties>
</file>